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21F2" w:rsidRPr="004021F2" w:rsidRDefault="004021F2" w:rsidP="004021F2">
      <w:pPr>
        <w:pStyle w:val="Heading3"/>
        <w:rPr>
          <w:rFonts w:ascii="Times New Roman" w:hAnsi="Times New Roman" w:cs="Times New Roman"/>
          <w:b w:val="0"/>
          <w:color w:val="auto"/>
        </w:rPr>
      </w:pPr>
      <w:bookmarkStart w:id="0" w:name="_Toc298943088"/>
      <w:r w:rsidRPr="004021F2">
        <w:rPr>
          <w:rFonts w:ascii="Times New Roman" w:hAnsi="Times New Roman" w:cs="Times New Roman"/>
          <w:color w:val="auto"/>
        </w:rPr>
        <w:t>Table S3</w:t>
      </w:r>
      <w:bookmarkStart w:id="1" w:name="_GoBack"/>
      <w:bookmarkEnd w:id="0"/>
      <w:bookmarkEnd w:id="1"/>
    </w:p>
    <w:p w:rsidR="004021F2" w:rsidRPr="004021F2" w:rsidRDefault="004021F2" w:rsidP="004021F2"/>
    <w:tbl>
      <w:tblPr>
        <w:tblW w:w="9355" w:type="dxa"/>
        <w:tblInd w:w="-7" w:type="dxa"/>
        <w:tblLayout w:type="fixed"/>
        <w:tblLook w:val="0000" w:firstRow="0" w:lastRow="0" w:firstColumn="0" w:lastColumn="0" w:noHBand="0" w:noVBand="0"/>
      </w:tblPr>
      <w:tblGrid>
        <w:gridCol w:w="25"/>
        <w:gridCol w:w="2250"/>
        <w:gridCol w:w="6428"/>
        <w:gridCol w:w="652"/>
      </w:tblGrid>
      <w:tr w:rsidR="004021F2" w:rsidRPr="00A619BE" w:rsidTr="004373A1">
        <w:trPr>
          <w:gridBefore w:val="1"/>
          <w:wBefore w:w="25" w:type="dxa"/>
          <w:trHeight w:val="258"/>
        </w:trPr>
        <w:tc>
          <w:tcPr>
            <w:tcW w:w="225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021F2" w:rsidRPr="00A619BE" w:rsidRDefault="004021F2" w:rsidP="004373A1">
            <w:pPr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</w:pPr>
            <w:r w:rsidRPr="00A619BE"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  <w:t>Category</w:t>
            </w:r>
            <w:r w:rsidRPr="00A619BE"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  <w:tab/>
            </w:r>
          </w:p>
        </w:tc>
        <w:tc>
          <w:tcPr>
            <w:tcW w:w="642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021F2" w:rsidRPr="004021F2" w:rsidRDefault="004021F2" w:rsidP="004373A1">
            <w:pPr>
              <w:ind w:left="-108"/>
              <w:jc w:val="center"/>
              <w:rPr>
                <w:b/>
                <w:color w:val="000000" w:themeColor="text1"/>
              </w:rPr>
            </w:pPr>
            <w:r w:rsidRPr="004021F2">
              <w:rPr>
                <w:b/>
                <w:color w:val="000000" w:themeColor="text1"/>
              </w:rPr>
              <w:t>Function Annotation</w:t>
            </w:r>
          </w:p>
        </w:tc>
        <w:tc>
          <w:tcPr>
            <w:tcW w:w="652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021F2" w:rsidRPr="00A619BE" w:rsidRDefault="004021F2" w:rsidP="004373A1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</w:pPr>
            <w:r w:rsidRPr="00A619BE"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  <w:t>DEG</w:t>
            </w:r>
          </w:p>
        </w:tc>
      </w:tr>
      <w:tr w:rsidR="004021F2" w:rsidRPr="00A619BE" w:rsidTr="004373A1">
        <w:trPr>
          <w:gridBefore w:val="1"/>
          <w:wBefore w:w="25" w:type="dxa"/>
          <w:trHeight w:val="483"/>
        </w:trPr>
        <w:tc>
          <w:tcPr>
            <w:tcW w:w="2250" w:type="dxa"/>
            <w:tcBorders>
              <w:top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021F2" w:rsidRPr="00A619BE" w:rsidRDefault="004021F2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Lipid Metabolism</w:t>
            </w:r>
          </w:p>
        </w:tc>
        <w:tc>
          <w:tcPr>
            <w:tcW w:w="6428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021F2" w:rsidRPr="00A619BE" w:rsidRDefault="004021F2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etabolism of lipids (21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fatty acids (8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quantity of lipids (1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acylglycerol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8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diacylglycerol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prostaglandin E2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testosterone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acyl coenzyme A (2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synthesis of lipids (1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fatty acids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modification of lipids (9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transport of lipids (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fatty acid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oleic acid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uptake of fatty acid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021F2" w:rsidRPr="00A619BE" w:rsidRDefault="004021F2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4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</w:p>
        </w:tc>
      </w:tr>
      <w:tr w:rsidR="004021F2" w:rsidRPr="00A619BE" w:rsidTr="004373A1">
        <w:tblPrEx>
          <w:tblCellMar>
            <w:left w:w="115" w:type="dxa"/>
            <w:right w:w="115" w:type="dxa"/>
          </w:tblCellMar>
        </w:tblPrEx>
        <w:trPr>
          <w:trHeight w:val="701"/>
        </w:trPr>
        <w:tc>
          <w:tcPr>
            <w:tcW w:w="2275" w:type="dxa"/>
            <w:gridSpan w:val="2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021F2" w:rsidRPr="00A619BE" w:rsidRDefault="004021F2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mall Molecular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Biochemestry</w:t>
            </w:r>
            <w:proofErr w:type="spellEnd"/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021F2" w:rsidRPr="00A619BE" w:rsidRDefault="004021F2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etabolic process of lipids (2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metabolism of lipids (21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fatty acids (8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quantity of lipids (1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acylglycerol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8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D-glucose (7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triacylglycerol (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synthesis of lipids (1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transport of lipids (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fatty acid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oleic acid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hydrolysis of GTP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021F2" w:rsidRPr="00A619BE" w:rsidRDefault="004021F2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9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</w:p>
        </w:tc>
      </w:tr>
      <w:tr w:rsidR="004021F2" w:rsidRPr="00A619BE" w:rsidTr="004373A1">
        <w:tblPrEx>
          <w:tblCellMar>
            <w:left w:w="115" w:type="dxa"/>
            <w:right w:w="115" w:type="dxa"/>
          </w:tblCellMar>
        </w:tblPrEx>
        <w:trPr>
          <w:trHeight w:val="710"/>
        </w:trPr>
        <w:tc>
          <w:tcPr>
            <w:tcW w:w="2275" w:type="dxa"/>
            <w:gridSpan w:val="2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021F2" w:rsidRPr="00A619BE" w:rsidRDefault="004021F2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ular Growth &amp; Proliferation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021F2" w:rsidRPr="00A619BE" w:rsidRDefault="004021F2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roliferation of cells (2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tumor cell lines (10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fibroblasts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epithelial cell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growth of cells (17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tumor cell lines (9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arrest in growth of cells (9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induction of leukocytes (3;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stimulation of eukaryotic cell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021F2" w:rsidRPr="00A619BE" w:rsidRDefault="004021F2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72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</w:p>
        </w:tc>
      </w:tr>
      <w:tr w:rsidR="004021F2" w:rsidRPr="00A619BE" w:rsidTr="004373A1">
        <w:tblPrEx>
          <w:tblCellMar>
            <w:left w:w="115" w:type="dxa"/>
            <w:right w:w="115" w:type="dxa"/>
          </w:tblCellMar>
        </w:tblPrEx>
        <w:trPr>
          <w:trHeight w:val="402"/>
        </w:trPr>
        <w:tc>
          <w:tcPr>
            <w:tcW w:w="2275" w:type="dxa"/>
            <w:gridSpan w:val="2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021F2" w:rsidRPr="00A619BE" w:rsidRDefault="004021F2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ular Development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021F2" w:rsidRPr="00A619BE" w:rsidRDefault="004021F2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ifferentiation of cell lines (18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, mesenchymal cells (3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developmental disorder of cells (7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adipogenesis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f fibroblast cell line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delay in differentiation of cell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development of bone cell line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021F2" w:rsidRPr="00A619BE" w:rsidRDefault="004021F2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3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</w:p>
        </w:tc>
      </w:tr>
      <w:tr w:rsidR="004021F2" w:rsidRPr="00A619BE" w:rsidTr="004373A1">
        <w:tblPrEx>
          <w:tblCellMar>
            <w:left w:w="115" w:type="dxa"/>
            <w:right w:w="115" w:type="dxa"/>
          </w:tblCellMar>
        </w:tblPrEx>
        <w:trPr>
          <w:trHeight w:val="494"/>
        </w:trPr>
        <w:tc>
          <w:tcPr>
            <w:tcW w:w="2275" w:type="dxa"/>
            <w:gridSpan w:val="2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021F2" w:rsidRPr="00A619BE" w:rsidRDefault="004021F2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ular Function &amp; Maintenance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021F2" w:rsidRPr="00A619BE" w:rsidRDefault="004021F2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olymerization of actin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function of cytoskeleton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021F2" w:rsidRPr="00A619BE" w:rsidRDefault="004021F2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7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</w:p>
        </w:tc>
      </w:tr>
      <w:tr w:rsidR="004021F2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021F2" w:rsidRPr="00A619BE" w:rsidRDefault="004021F2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 Cycle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021F2" w:rsidRPr="00A619BE" w:rsidRDefault="004021F2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ell cycle progression (2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cell division process of cell lines (2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tumor cell lines (18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cell stage of eukaryotic cells (20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; arrest in cell stage of cell lines (15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,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</w:t>
            </w:r>
            <w:proofErr w:type="gramEnd"/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interphase of cell lines (1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mitosis (11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021F2" w:rsidRPr="00A619BE" w:rsidRDefault="004021F2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0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</w:p>
        </w:tc>
      </w:tr>
      <w:tr w:rsidR="004021F2" w:rsidRPr="00A619BE" w:rsidTr="004373A1">
        <w:trPr>
          <w:gridBefore w:val="1"/>
          <w:wBefore w:w="25" w:type="dxa"/>
          <w:trHeight w:val="144"/>
        </w:trPr>
        <w:tc>
          <w:tcPr>
            <w:tcW w:w="225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021F2" w:rsidRPr="00A619BE" w:rsidRDefault="004021F2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olecular Transport 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021F2" w:rsidRPr="00A619BE" w:rsidRDefault="004021F2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Quantity of lipids (1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acylglycerol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8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D-glucose (7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triacylglycerol (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diacylglycerol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prostaglandin E2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testosterone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, acyl-coenzyme A (2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transport of lipids (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fatty acid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oleic acid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uptake of fatty acid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021F2" w:rsidRPr="00A619BE" w:rsidRDefault="004021F2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8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</w:p>
        </w:tc>
      </w:tr>
      <w:tr w:rsidR="004021F2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021F2" w:rsidRPr="00A619BE" w:rsidRDefault="004021F2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 Death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021F2" w:rsidRPr="00A619BE" w:rsidRDefault="004021F2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ell death (5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survival of cells (20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osteocyt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021F2" w:rsidRPr="00A619BE" w:rsidRDefault="004021F2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1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</w:p>
        </w:tc>
      </w:tr>
    </w:tbl>
    <w:p w:rsidR="001C1BB3" w:rsidRDefault="001C1BB3"/>
    <w:sectPr w:rsidR="001C1B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21F2"/>
    <w:rsid w:val="00077257"/>
    <w:rsid w:val="001C1BB3"/>
    <w:rsid w:val="004021F2"/>
    <w:rsid w:val="00BF20A6"/>
    <w:rsid w:val="00F45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1F2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Heading3">
    <w:name w:val="heading 3"/>
    <w:basedOn w:val="Normal"/>
    <w:next w:val="Normal"/>
    <w:link w:val="Heading3Char"/>
    <w:unhideWhenUsed/>
    <w:qFormat/>
    <w:rsid w:val="004021F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4021F2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1F2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Heading3">
    <w:name w:val="heading 3"/>
    <w:basedOn w:val="Normal"/>
    <w:next w:val="Normal"/>
    <w:link w:val="Heading3Char"/>
    <w:unhideWhenUsed/>
    <w:qFormat/>
    <w:rsid w:val="004021F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4021F2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1</Words>
  <Characters>1776</Characters>
  <Application>Microsoft Office Word</Application>
  <DocSecurity>0</DocSecurity>
  <Lines>14</Lines>
  <Paragraphs>4</Paragraphs>
  <ScaleCrop>false</ScaleCrop>
  <Company/>
  <LinksUpToDate>false</LinksUpToDate>
  <CharactersWithSpaces>2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r</dc:creator>
  <cp:keywords/>
  <dc:description/>
  <cp:lastModifiedBy>Administratr</cp:lastModifiedBy>
  <cp:revision>4</cp:revision>
  <dcterms:created xsi:type="dcterms:W3CDTF">2012-02-02T20:41:00Z</dcterms:created>
  <dcterms:modified xsi:type="dcterms:W3CDTF">2012-02-03T17:56:00Z</dcterms:modified>
</cp:coreProperties>
</file>